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781" w:type="dxa"/>
        <w:tblInd w:w="-714" w:type="dxa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3970"/>
        <w:gridCol w:w="1417"/>
        <w:gridCol w:w="1134"/>
        <w:gridCol w:w="1701"/>
        <w:gridCol w:w="1559"/>
      </w:tblGrid>
      <w:tr w:rsidR="007132B6" w14:paraId="205A54E7" w14:textId="77777777" w:rsidTr="00F75417">
        <w:trPr>
          <w:trHeight w:val="255"/>
        </w:trPr>
        <w:tc>
          <w:tcPr>
            <w:tcW w:w="9781" w:type="dxa"/>
            <w:gridSpan w:val="5"/>
            <w:vAlign w:val="center"/>
          </w:tcPr>
          <w:p w14:paraId="226F3BEA" w14:textId="7B31BFFE" w:rsidR="007132B6" w:rsidRPr="00102090" w:rsidRDefault="00C7576F" w:rsidP="00A411F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r w:rsidRPr="00B57C3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Supplementary Table </w:t>
            </w:r>
            <w:r w:rsidR="00854204" w:rsidRPr="00B57C3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1</w:t>
            </w:r>
            <w:r w:rsidR="00A411F0" w:rsidRPr="00B57C3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</w:t>
            </w:r>
            <w:r w:rsidR="00983475" w:rsidRPr="00B57C32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bookmarkEnd w:id="0"/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Species derived from 1.312 taxa inferred by read-based mapping with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Kraken/Bracken2 </w:t>
            </w:r>
            <w:r w:rsidR="001577B3" w:rsidRPr="00B05BE8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k-</w:t>
            </w:r>
            <w:proofErr w:type="spellStart"/>
            <w:r w:rsidR="001577B3" w:rsidRPr="00B05BE8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gainst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e NT-database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n 2022 </w:t>
            </w:r>
            <w:r w:rsidR="00A411F0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under the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morphology-based </w:t>
            </w:r>
            <w:r w:rsidR="00A411F0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CTV phage taxonomy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at showed overlapping significance for </w:t>
            </w:r>
            <w:r w:rsidR="00A411F0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different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al</w:t>
            </w:r>
            <w:r w:rsidR="00A411F0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bundance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by </w:t>
            </w:r>
            <w:r w:rsidR="00A411F0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FDR-corrected P values of &lt; 0.05 </w:t>
            </w:r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in</w:t>
            </w:r>
            <w:r w:rsidR="00A411F0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both </w:t>
            </w:r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two-tailed </w:t>
            </w:r>
            <w:r w:rsidR="00A411F0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unpaired </w:t>
            </w:r>
            <w:r w:rsidR="00A411F0" w:rsidRPr="00B05BE8">
              <w:rPr>
                <w:rFonts w:ascii="Arial" w:eastAsia="Liberation Sans" w:hAnsi="Arial" w:cs="Arial"/>
                <w:i/>
                <w:color w:val="000000" w:themeColor="text1"/>
                <w:sz w:val="20"/>
                <w:szCs w:val="20"/>
                <w:lang w:val="en-GB"/>
              </w:rPr>
              <w:t>t</w:t>
            </w:r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-test (pairwise comparison of non-transformed mean abundance values) and </w:t>
            </w:r>
            <w:proofErr w:type="spellStart"/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LinDA</w:t>
            </w:r>
            <w:proofErr w:type="spellEnd"/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analysis</w:t>
            </w:r>
            <w:r w:rsidR="00A411F0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411F0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(linear regression of log2-transformed data) between </w:t>
            </w:r>
            <w:r w:rsidR="00A411F0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achectic (n = 78)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ompared to </w:t>
            </w:r>
            <w:r w:rsidR="00A411F0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non-cachectic cancer patients (n = 42).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S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ecies abundance is represented as compositional data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, expressed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s relative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mean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bundance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dimensionless proportion of the total metagenomics dataset)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for each taxon,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d transformed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entered log-ratio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ransformation before linear regression 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s </w:t>
            </w:r>
            <w:r w:rsidR="00A411F0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pplied</w:t>
            </w:r>
            <w:r w:rsidR="00A411F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A57A32" w14:paraId="1C0C741E" w14:textId="77777777" w:rsidTr="00F75417">
        <w:trPr>
          <w:trHeight w:val="255"/>
        </w:trPr>
        <w:tc>
          <w:tcPr>
            <w:tcW w:w="3970" w:type="dxa"/>
          </w:tcPr>
          <w:p w14:paraId="4477F40A" w14:textId="77777777" w:rsidR="007132B6" w:rsidRPr="00102090" w:rsidRDefault="00C7576F" w:rsidP="00885504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7" w:type="dxa"/>
          </w:tcPr>
          <w:p w14:paraId="48DA0078" w14:textId="7024E529" w:rsidR="007132B6" w:rsidRPr="00102090" w:rsidRDefault="00885504" w:rsidP="00885504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Mean basic abundance </w:t>
            </w:r>
          </w:p>
        </w:tc>
        <w:tc>
          <w:tcPr>
            <w:tcW w:w="1134" w:type="dxa"/>
          </w:tcPr>
          <w:p w14:paraId="6E50D774" w14:textId="5FE466E1" w:rsidR="007132B6" w:rsidRPr="00102090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g2</w:t>
            </w:r>
            <w:r w:rsidR="00102090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f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ld</w:t>
            </w:r>
            <w:r w:rsidR="00102090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nge</w:t>
            </w:r>
          </w:p>
        </w:tc>
        <w:tc>
          <w:tcPr>
            <w:tcW w:w="1701" w:type="dxa"/>
          </w:tcPr>
          <w:p w14:paraId="53A39A46" w14:textId="77777777" w:rsidR="003A3E52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DR-corrected</w:t>
            </w:r>
          </w:p>
          <w:p w14:paraId="3CD56162" w14:textId="466242FA" w:rsidR="00885504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  <w:p w14:paraId="2E667181" w14:textId="4371576A" w:rsidR="007132B6" w:rsidRPr="00102090" w:rsidRDefault="00C7576F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nDA</w:t>
            </w:r>
            <w:r w:rsidR="00D135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1559" w:type="dxa"/>
          </w:tcPr>
          <w:p w14:paraId="72E2548D" w14:textId="77777777" w:rsidR="00D13563" w:rsidRDefault="00D13563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DR-corrected </w:t>
            </w:r>
          </w:p>
          <w:p w14:paraId="7DE7C683" w14:textId="77777777" w:rsidR="00D13563" w:rsidRDefault="00731DE8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="00885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ue</w:t>
            </w:r>
          </w:p>
          <w:p w14:paraId="2B1D3F27" w14:textId="3FB79231" w:rsidR="007132B6" w:rsidRPr="00102090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5504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test</w:t>
            </w:r>
          </w:p>
        </w:tc>
      </w:tr>
      <w:tr w:rsidR="00A57A32" w14:paraId="1393B1A3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4CF582D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Caudovirales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41766F71" w14:textId="1214B3F0" w:rsidR="007132B6" w:rsidRPr="00102090" w:rsidRDefault="0074033A" w:rsidP="0074033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1134" w:type="dxa"/>
          </w:tcPr>
          <w:p w14:paraId="779E2B9F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0.6303</w:t>
            </w:r>
          </w:p>
        </w:tc>
        <w:tc>
          <w:tcPr>
            <w:tcW w:w="1701" w:type="dxa"/>
          </w:tcPr>
          <w:p w14:paraId="09FC7058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90</w:t>
            </w:r>
          </w:p>
        </w:tc>
        <w:tc>
          <w:tcPr>
            <w:tcW w:w="1559" w:type="dxa"/>
          </w:tcPr>
          <w:p w14:paraId="346EA3EE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4</w:t>
            </w:r>
          </w:p>
        </w:tc>
      </w:tr>
      <w:tr w:rsidR="00A57A32" w14:paraId="314458AD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4127B54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terium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417" w:type="dxa"/>
          </w:tcPr>
          <w:p w14:paraId="7412196F" w14:textId="0049687E" w:rsidR="007132B6" w:rsidRPr="00102090" w:rsidRDefault="0074033A" w:rsidP="0074033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3071</w:t>
            </w:r>
          </w:p>
        </w:tc>
        <w:tc>
          <w:tcPr>
            <w:tcW w:w="1134" w:type="dxa"/>
          </w:tcPr>
          <w:p w14:paraId="7566A1F2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7236</w:t>
            </w:r>
          </w:p>
        </w:tc>
        <w:tc>
          <w:tcPr>
            <w:tcW w:w="1701" w:type="dxa"/>
          </w:tcPr>
          <w:p w14:paraId="7D5FAD08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24</w:t>
            </w:r>
          </w:p>
        </w:tc>
        <w:tc>
          <w:tcPr>
            <w:tcW w:w="1559" w:type="dxa"/>
          </w:tcPr>
          <w:p w14:paraId="5A7E104E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A57A32" w14:paraId="1C86638E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60AC49C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eligens</w:t>
            </w:r>
            <w:proofErr w:type="spellEnd"/>
          </w:p>
        </w:tc>
        <w:tc>
          <w:tcPr>
            <w:tcW w:w="1417" w:type="dxa"/>
          </w:tcPr>
          <w:p w14:paraId="06254D65" w14:textId="3CFD04C1" w:rsidR="007132B6" w:rsidRPr="00102090" w:rsidRDefault="00307CD0" w:rsidP="00307CD0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17</w:t>
            </w:r>
            <w:r w:rsidR="001F66D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016E26C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2.0826</w:t>
            </w:r>
          </w:p>
        </w:tc>
        <w:tc>
          <w:tcPr>
            <w:tcW w:w="1701" w:type="dxa"/>
          </w:tcPr>
          <w:p w14:paraId="68F9350E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559" w:type="dxa"/>
          </w:tcPr>
          <w:p w14:paraId="3B754289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52</w:t>
            </w:r>
          </w:p>
        </w:tc>
      </w:tr>
      <w:tr w:rsidR="00A57A32" w14:paraId="5A911EA2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6AA5F3A2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ceae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417" w:type="dxa"/>
          </w:tcPr>
          <w:p w14:paraId="7B807EC4" w14:textId="5758ED79" w:rsidR="007132B6" w:rsidRPr="00102090" w:rsidRDefault="001F66D6" w:rsidP="001F66D6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1134" w:type="dxa"/>
          </w:tcPr>
          <w:p w14:paraId="0B8C1B25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8396</w:t>
            </w:r>
          </w:p>
        </w:tc>
        <w:tc>
          <w:tcPr>
            <w:tcW w:w="1701" w:type="dxa"/>
          </w:tcPr>
          <w:p w14:paraId="18FA0A53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559" w:type="dxa"/>
          </w:tcPr>
          <w:p w14:paraId="4B6AC840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452</w:t>
            </w:r>
          </w:p>
        </w:tc>
      </w:tr>
      <w:tr w:rsidR="00A57A32" w14:paraId="5953B6EC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0C510F76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Lachnospiraceae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cterium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unii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NSJ-8</w:t>
            </w:r>
          </w:p>
        </w:tc>
        <w:tc>
          <w:tcPr>
            <w:tcW w:w="1417" w:type="dxa"/>
          </w:tcPr>
          <w:p w14:paraId="1CCAD6D8" w14:textId="008FAB94" w:rsidR="007132B6" w:rsidRPr="00102090" w:rsidRDefault="001F66D6" w:rsidP="001F66D6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537</w:t>
            </w:r>
          </w:p>
        </w:tc>
        <w:tc>
          <w:tcPr>
            <w:tcW w:w="1134" w:type="dxa"/>
          </w:tcPr>
          <w:p w14:paraId="2CA0E00E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5400</w:t>
            </w:r>
          </w:p>
        </w:tc>
        <w:tc>
          <w:tcPr>
            <w:tcW w:w="1701" w:type="dxa"/>
          </w:tcPr>
          <w:p w14:paraId="32C04CC8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74</w:t>
            </w:r>
          </w:p>
        </w:tc>
        <w:tc>
          <w:tcPr>
            <w:tcW w:w="1559" w:type="dxa"/>
          </w:tcPr>
          <w:p w14:paraId="164E6A61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14</w:t>
            </w:r>
          </w:p>
        </w:tc>
      </w:tr>
      <w:tr w:rsidR="00A57A32" w14:paraId="5BE69841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7B9D5199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Roseburia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1417" w:type="dxa"/>
          </w:tcPr>
          <w:p w14:paraId="5D5060ED" w14:textId="51199300" w:rsidR="007132B6" w:rsidRPr="00102090" w:rsidRDefault="00A57A32" w:rsidP="00A57A32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592</w:t>
            </w:r>
          </w:p>
        </w:tc>
        <w:tc>
          <w:tcPr>
            <w:tcW w:w="1134" w:type="dxa"/>
          </w:tcPr>
          <w:p w14:paraId="6FA35829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4379</w:t>
            </w:r>
          </w:p>
        </w:tc>
        <w:tc>
          <w:tcPr>
            <w:tcW w:w="1701" w:type="dxa"/>
          </w:tcPr>
          <w:p w14:paraId="687A0498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37</w:t>
            </w:r>
          </w:p>
        </w:tc>
        <w:tc>
          <w:tcPr>
            <w:tcW w:w="1559" w:type="dxa"/>
          </w:tcPr>
          <w:p w14:paraId="2C0F240C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42</w:t>
            </w:r>
          </w:p>
        </w:tc>
      </w:tr>
      <w:tr w:rsidR="00A57A32" w14:paraId="316BA142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386BE2C9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iphoviridae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1DE80573" w14:textId="193776F7" w:rsidR="007132B6" w:rsidRPr="00102090" w:rsidRDefault="00A57A32" w:rsidP="00A57A32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5757</w:t>
            </w:r>
          </w:p>
        </w:tc>
        <w:tc>
          <w:tcPr>
            <w:tcW w:w="1134" w:type="dxa"/>
          </w:tcPr>
          <w:p w14:paraId="6925CABE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0.5568</w:t>
            </w:r>
          </w:p>
        </w:tc>
        <w:tc>
          <w:tcPr>
            <w:tcW w:w="1701" w:type="dxa"/>
          </w:tcPr>
          <w:p w14:paraId="69DFBD2D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559" w:type="dxa"/>
          </w:tcPr>
          <w:p w14:paraId="4769659A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A57A32" w14:paraId="78729EF8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0916326D" w14:textId="77777777" w:rsidR="007132B6" w:rsidRPr="00102090" w:rsidRDefault="00C7576F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treptococcus</w:t>
            </w:r>
            <w:proofErr w:type="spellEnd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1417" w:type="dxa"/>
          </w:tcPr>
          <w:p w14:paraId="33994415" w14:textId="4E76F0E5" w:rsidR="007132B6" w:rsidRPr="00102090" w:rsidRDefault="00A57A32" w:rsidP="00A57A32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C7576F"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4653</w:t>
            </w:r>
          </w:p>
        </w:tc>
        <w:tc>
          <w:tcPr>
            <w:tcW w:w="1134" w:type="dxa"/>
          </w:tcPr>
          <w:p w14:paraId="19D5B438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4821</w:t>
            </w:r>
          </w:p>
        </w:tc>
        <w:tc>
          <w:tcPr>
            <w:tcW w:w="1701" w:type="dxa"/>
          </w:tcPr>
          <w:p w14:paraId="366F92F9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18</w:t>
            </w:r>
          </w:p>
        </w:tc>
        <w:tc>
          <w:tcPr>
            <w:tcW w:w="1559" w:type="dxa"/>
          </w:tcPr>
          <w:p w14:paraId="716630FF" w14:textId="77777777" w:rsidR="007132B6" w:rsidRPr="00102090" w:rsidRDefault="00C7576F" w:rsidP="0088550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81</w:t>
            </w:r>
          </w:p>
        </w:tc>
      </w:tr>
    </w:tbl>
    <w:p w14:paraId="60498581" w14:textId="21F41C96" w:rsidR="007132B6" w:rsidRDefault="007132B6">
      <w:pPr>
        <w:rPr>
          <w:rFonts w:ascii="Liberation Sans" w:eastAsia="Liberation Sans" w:hAnsi="Liberation Sans" w:cs="Liberation Sans"/>
          <w:color w:val="000000" w:themeColor="text1"/>
          <w:lang w:val="en-GB"/>
        </w:rPr>
      </w:pPr>
    </w:p>
    <w:p w14:paraId="2CF95FF7" w14:textId="77777777" w:rsidR="0002785C" w:rsidRDefault="0002785C">
      <w:pPr>
        <w:rPr>
          <w:rFonts w:ascii="Liberation Sans" w:eastAsia="Liberation Sans" w:hAnsi="Liberation Sans" w:cs="Liberation Sans"/>
          <w:color w:val="000000" w:themeColor="text1"/>
          <w:lang w:val="en-GB"/>
        </w:rPr>
      </w:pPr>
    </w:p>
    <w:sectPr w:rsidR="0002785C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B6"/>
    <w:rsid w:val="0002785C"/>
    <w:rsid w:val="0003348E"/>
    <w:rsid w:val="00102090"/>
    <w:rsid w:val="001207D6"/>
    <w:rsid w:val="001577B3"/>
    <w:rsid w:val="001F3D46"/>
    <w:rsid w:val="001F66D6"/>
    <w:rsid w:val="002B3865"/>
    <w:rsid w:val="00307CD0"/>
    <w:rsid w:val="003957B2"/>
    <w:rsid w:val="003A3E52"/>
    <w:rsid w:val="007132B6"/>
    <w:rsid w:val="00731DE8"/>
    <w:rsid w:val="0074033A"/>
    <w:rsid w:val="00762948"/>
    <w:rsid w:val="007A0155"/>
    <w:rsid w:val="00854204"/>
    <w:rsid w:val="00885504"/>
    <w:rsid w:val="009030CA"/>
    <w:rsid w:val="00983475"/>
    <w:rsid w:val="00A12DFC"/>
    <w:rsid w:val="00A411F0"/>
    <w:rsid w:val="00A45314"/>
    <w:rsid w:val="00A57A32"/>
    <w:rsid w:val="00B57C32"/>
    <w:rsid w:val="00C7576F"/>
    <w:rsid w:val="00D13563"/>
    <w:rsid w:val="00D16D67"/>
    <w:rsid w:val="00D64903"/>
    <w:rsid w:val="00DC5CCD"/>
    <w:rsid w:val="00EC74C4"/>
    <w:rsid w:val="00F31DA7"/>
    <w:rsid w:val="00F7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A4429"/>
  <w15:docId w15:val="{5D32F1EC-9294-4C51-96FC-9E7C0C37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D14DB-7F52-4E59-A7B7-D3C60CA4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dc:description/>
  <cp:lastModifiedBy>Stang, Prof. Dr. Axel</cp:lastModifiedBy>
  <cp:revision>33</cp:revision>
  <cp:lastPrinted>2023-10-16T10:54:00Z</cp:lastPrinted>
  <dcterms:created xsi:type="dcterms:W3CDTF">2023-02-03T16:20:00Z</dcterms:created>
  <dcterms:modified xsi:type="dcterms:W3CDTF">2025-09-22T15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